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11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947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11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-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-2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-1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2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-1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-13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4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4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-2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-26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B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947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26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947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947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02A83">
              <w:rPr>
                <w:sz w:val="24"/>
                <w:szCs w:val="24"/>
              </w:rPr>
            </w:r>
            <w:r w:rsidR="00B02A8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2A83" w:rsidRDefault="00B02A83" w:rsidP="00FD6E06">
      <w:pPr>
        <w:spacing w:after="0" w:line="240" w:lineRule="auto"/>
      </w:pPr>
      <w:r>
        <w:separator/>
      </w:r>
    </w:p>
  </w:endnote>
  <w:endnote w:type="continuationSeparator" w:id="0">
    <w:p w:rsidR="00B02A83" w:rsidRDefault="00B02A8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2A83" w:rsidRDefault="00B02A83" w:rsidP="00FD6E06">
      <w:pPr>
        <w:spacing w:after="0" w:line="240" w:lineRule="auto"/>
      </w:pPr>
      <w:r>
        <w:separator/>
      </w:r>
    </w:p>
  </w:footnote>
  <w:footnote w:type="continuationSeparator" w:id="0">
    <w:p w:rsidR="00B02A83" w:rsidRDefault="00B02A8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947F6"/>
    <w:rsid w:val="001D7B2E"/>
    <w:rsid w:val="001E4CA1"/>
    <w:rsid w:val="0022114B"/>
    <w:rsid w:val="002253F7"/>
    <w:rsid w:val="00453FCC"/>
    <w:rsid w:val="00664936"/>
    <w:rsid w:val="0068643A"/>
    <w:rsid w:val="00750A0E"/>
    <w:rsid w:val="007924AC"/>
    <w:rsid w:val="008610AC"/>
    <w:rsid w:val="009B20D2"/>
    <w:rsid w:val="00A0782F"/>
    <w:rsid w:val="00B02A83"/>
    <w:rsid w:val="00B567D4"/>
    <w:rsid w:val="00BB4AE3"/>
    <w:rsid w:val="00CA6DD4"/>
    <w:rsid w:val="00ED066F"/>
    <w:rsid w:val="00EE17D5"/>
    <w:rsid w:val="00F24FCD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60909F9-15E9-C14E-9C5D-0F3F696E7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4</Words>
  <Characters>458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tevens, Elizabeth</cp:lastModifiedBy>
  <cp:revision>2</cp:revision>
  <dcterms:created xsi:type="dcterms:W3CDTF">2024-01-10T17:35:00Z</dcterms:created>
  <dcterms:modified xsi:type="dcterms:W3CDTF">2024-01-10T17:35:00Z</dcterms:modified>
</cp:coreProperties>
</file>